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F63" w:rsidRPr="00440934" w:rsidRDefault="00010F63" w:rsidP="00010F63">
      <w:pPr>
        <w:autoSpaceDE w:val="0"/>
        <w:spacing w:line="480" w:lineRule="auto"/>
        <w:rPr>
          <w:rFonts w:eastAsia="Times New Roman"/>
          <w:b/>
          <w:iCs/>
          <w:sz w:val="28"/>
          <w:szCs w:val="28"/>
          <w:lang w:eastAsia="de-DE"/>
        </w:rPr>
      </w:pPr>
      <w:r w:rsidRPr="00440934">
        <w:rPr>
          <w:rFonts w:eastAsia="Times New Roman"/>
          <w:b/>
          <w:iCs/>
          <w:sz w:val="28"/>
          <w:szCs w:val="28"/>
          <w:lang w:eastAsia="de-DE"/>
        </w:rPr>
        <w:t>Supplementary Information</w:t>
      </w:r>
    </w:p>
    <w:p w:rsidR="00010F63" w:rsidRPr="00202448" w:rsidRDefault="00010F63" w:rsidP="00010F63">
      <w:pPr>
        <w:spacing w:after="120" w:line="360" w:lineRule="auto"/>
        <w:jc w:val="center"/>
      </w:pPr>
      <w:r w:rsidRPr="000C010E">
        <w:rPr>
          <w:sz w:val="28"/>
        </w:rPr>
        <w:t>Decoding microglia responses to psychosocial stress reveals blood-brain barrier breakdown that may drive stress susceptibility</w:t>
      </w:r>
      <w:bookmarkStart w:id="0" w:name="_GoBack"/>
      <w:bookmarkEnd w:id="0"/>
    </w:p>
    <w:p w:rsidR="00010F63" w:rsidRDefault="00010F63" w:rsidP="00010F63">
      <w:pPr>
        <w:spacing w:after="120" w:line="360" w:lineRule="auto"/>
        <w:rPr>
          <w:rFonts w:ascii="Calibri" w:hAnsi="Calibri"/>
          <w:color w:val="000000" w:themeColor="text1"/>
        </w:rPr>
      </w:pPr>
    </w:p>
    <w:p w:rsidR="00010F63" w:rsidRDefault="00010F63" w:rsidP="00010F63">
      <w:pPr>
        <w:spacing w:after="120" w:line="360" w:lineRule="auto"/>
        <w:rPr>
          <w:vertAlign w:val="superscript"/>
        </w:rPr>
      </w:pPr>
      <w:r>
        <w:t>Authors:  Michael L. Lehmann*</w:t>
      </w:r>
      <w:r w:rsidRPr="00AF1ED8">
        <w:rPr>
          <w:vertAlign w:val="superscript"/>
        </w:rPr>
        <w:t>1</w:t>
      </w:r>
      <w:r>
        <w:t>, Thaddeus K. Weigel</w:t>
      </w:r>
      <w:r w:rsidRPr="00134C08">
        <w:rPr>
          <w:vertAlign w:val="superscript"/>
        </w:rPr>
        <w:t>1</w:t>
      </w:r>
      <w:r>
        <w:t>, Hannah A. Cooper</w:t>
      </w:r>
      <w:r w:rsidRPr="00134C08">
        <w:rPr>
          <w:vertAlign w:val="superscript"/>
        </w:rPr>
        <w:t>1</w:t>
      </w:r>
      <w:r>
        <w:t>, Abdel G. Elkahloun</w:t>
      </w:r>
      <w:r w:rsidRPr="00AF1ED8">
        <w:rPr>
          <w:vertAlign w:val="superscript"/>
        </w:rPr>
        <w:t>2</w:t>
      </w:r>
      <w:r>
        <w:t>, Stacey L. Kigar</w:t>
      </w:r>
      <w:r w:rsidRPr="00134C08">
        <w:rPr>
          <w:vertAlign w:val="superscript"/>
        </w:rPr>
        <w:t>1</w:t>
      </w:r>
      <w:r>
        <w:t>, and Miles Herkenham</w:t>
      </w:r>
      <w:r w:rsidRPr="00134C08">
        <w:rPr>
          <w:vertAlign w:val="superscript"/>
        </w:rPr>
        <w:t>1</w:t>
      </w:r>
    </w:p>
    <w:p w:rsidR="00010F63" w:rsidRPr="00212247" w:rsidRDefault="00010F63" w:rsidP="00010F63">
      <w:pPr>
        <w:spacing w:after="120" w:line="360" w:lineRule="auto"/>
        <w:rPr>
          <w:rFonts w:ascii="Calibri" w:hAnsi="Calibri"/>
        </w:rPr>
      </w:pPr>
      <w:r w:rsidRPr="00212247">
        <w:rPr>
          <w:rFonts w:ascii="Calibri" w:hAnsi="Calibri"/>
        </w:rPr>
        <w:t>1. Section on Functional Neuroanatomy, Intramural Research Program, National Institute of Mental Health, NIH, Bethesda, MD 20892 USA</w:t>
      </w:r>
    </w:p>
    <w:p w:rsidR="00010F63" w:rsidRPr="00212247" w:rsidRDefault="00010F63" w:rsidP="00010F63">
      <w:pPr>
        <w:spacing w:after="120" w:line="360" w:lineRule="auto"/>
        <w:rPr>
          <w:rFonts w:ascii="Calibri" w:hAnsi="Calibri"/>
        </w:rPr>
      </w:pPr>
      <w:r w:rsidRPr="00212247">
        <w:rPr>
          <w:rFonts w:ascii="Calibri" w:hAnsi="Calibri"/>
        </w:rPr>
        <w:t>2. Division of Intramural Research Programs Microarray Core Facility, National Institutes of Health, Bethesda, MD, 20892 USA</w:t>
      </w:r>
    </w:p>
    <w:p w:rsidR="00010F63" w:rsidRPr="00212247" w:rsidRDefault="00010F63" w:rsidP="00010F63">
      <w:pPr>
        <w:spacing w:after="120" w:line="360" w:lineRule="auto"/>
        <w:rPr>
          <w:rFonts w:ascii="Calibri" w:hAnsi="Calibri"/>
        </w:rPr>
      </w:pPr>
      <w:r w:rsidRPr="00212247">
        <w:rPr>
          <w:rFonts w:ascii="Calibri" w:hAnsi="Calibri"/>
        </w:rPr>
        <w:t xml:space="preserve">*Corresponding author at: Bldg. 35, Rm. 1C911, Bethesda, MD 20892-3724.  </w:t>
      </w:r>
      <w:r w:rsidRPr="00212247">
        <w:rPr>
          <w:rFonts w:ascii="Calibri" w:hAnsi="Calibri"/>
          <w:i/>
        </w:rPr>
        <w:t>E-mail address:</w:t>
      </w:r>
      <w:r w:rsidRPr="00212247">
        <w:rPr>
          <w:rFonts w:ascii="Calibri" w:hAnsi="Calibri"/>
        </w:rPr>
        <w:t xml:space="preserve"> </w:t>
      </w:r>
      <w:hyperlink r:id="rId4" w:history="1">
        <w:r w:rsidRPr="00212247">
          <w:rPr>
            <w:rStyle w:val="Hyperlink"/>
            <w:rFonts w:ascii="Calibri" w:hAnsi="Calibri"/>
          </w:rPr>
          <w:t>michael.lehmann@nih.gov</w:t>
        </w:r>
      </w:hyperlink>
    </w:p>
    <w:p w:rsidR="00010F63" w:rsidRDefault="00010F63" w:rsidP="00010F63">
      <w:pPr>
        <w:spacing w:after="120" w:line="360" w:lineRule="auto"/>
      </w:pPr>
    </w:p>
    <w:p w:rsidR="00010F63" w:rsidRPr="00440934" w:rsidRDefault="00010F63">
      <w:pPr>
        <w:rPr>
          <w:b/>
        </w:rPr>
      </w:pPr>
      <w:r w:rsidRPr="00440934">
        <w:rPr>
          <w:b/>
        </w:rPr>
        <w:t>Table Descriptions</w:t>
      </w:r>
    </w:p>
    <w:p w:rsidR="00010F63" w:rsidRDefault="00010F63"/>
    <w:p w:rsidR="00010F63" w:rsidRPr="00440934" w:rsidRDefault="00010F63">
      <w:r w:rsidRPr="00440934">
        <w:rPr>
          <w:b/>
        </w:rPr>
        <w:t>Supplemental Table 1:</w:t>
      </w:r>
      <w:r w:rsidR="00440934">
        <w:rPr>
          <w:b/>
        </w:rPr>
        <w:t xml:space="preserve"> </w:t>
      </w:r>
      <w:r w:rsidR="00440934">
        <w:t xml:space="preserve">Full annotation of gene transcripts found in clusters 1-4.  </w:t>
      </w:r>
    </w:p>
    <w:p w:rsidR="00010F63" w:rsidRDefault="00010F63"/>
    <w:p w:rsidR="00010F63" w:rsidRDefault="00010F63"/>
    <w:p w:rsidR="00010F63" w:rsidRPr="00440934" w:rsidRDefault="00010F63">
      <w:r w:rsidRPr="00440934">
        <w:rPr>
          <w:b/>
        </w:rPr>
        <w:t>Supplemental Table 2:</w:t>
      </w:r>
      <w:r w:rsidR="00440934">
        <w:rPr>
          <w:b/>
        </w:rPr>
        <w:t xml:space="preserve"> </w:t>
      </w:r>
      <w:r w:rsidR="00440934">
        <w:t>Full annotation of Gene Ontology functions associated with clusters 1-4.</w:t>
      </w:r>
    </w:p>
    <w:p w:rsidR="00010F63" w:rsidRDefault="00010F63"/>
    <w:p w:rsidR="00010F63" w:rsidRDefault="00010F63"/>
    <w:p w:rsidR="00010F63" w:rsidRPr="00440934" w:rsidRDefault="00010F63">
      <w:r w:rsidRPr="00440934">
        <w:rPr>
          <w:b/>
        </w:rPr>
        <w:t>Supplemental Table 3:</w:t>
      </w:r>
      <w:r w:rsidR="00440934">
        <w:rPr>
          <w:b/>
        </w:rPr>
        <w:t xml:space="preserve"> </w:t>
      </w:r>
      <w:r w:rsidR="00440934">
        <w:t>Full annotation of Gene Ontology enrichment is shown for clusters 1-4.</w:t>
      </w:r>
    </w:p>
    <w:p w:rsidR="00010F63" w:rsidRDefault="00010F63"/>
    <w:p w:rsidR="00010F63" w:rsidRDefault="00010F63"/>
    <w:p w:rsidR="00010F63" w:rsidRDefault="00010F63">
      <w:r w:rsidRPr="00440934">
        <w:rPr>
          <w:b/>
        </w:rPr>
        <w:t>Supplemental Table 4:</w:t>
      </w:r>
      <w:r w:rsidRPr="00010F63">
        <w:t xml:space="preserve"> </w:t>
      </w:r>
      <w:r>
        <w:t xml:space="preserve">Full annotation of node </w:t>
      </w:r>
      <w:r w:rsidRPr="00010F63">
        <w:rPr>
          <w:bCs/>
        </w:rPr>
        <w:t>connect</w:t>
      </w:r>
      <w:r>
        <w:rPr>
          <w:bCs/>
        </w:rPr>
        <w:t>ion</w:t>
      </w:r>
      <w:r w:rsidRPr="00010F63">
        <w:rPr>
          <w:bCs/>
        </w:rPr>
        <w:t xml:space="preserve"> in Cluster 1 </w:t>
      </w:r>
      <w:r>
        <w:rPr>
          <w:bCs/>
        </w:rPr>
        <w:t>and 2.  The number of connection a transcript has with other nodes in a cluster is called “</w:t>
      </w:r>
      <w:proofErr w:type="spellStart"/>
      <w:r>
        <w:t>Hubness</w:t>
      </w:r>
      <w:proofErr w:type="spellEnd"/>
      <w:r w:rsidR="00C914DA">
        <w:t>.</w:t>
      </w:r>
      <w:r>
        <w:t xml:space="preserve">”  Highly interconnected nodes are called hub genes.  </w:t>
      </w:r>
      <w:r w:rsidRPr="00010F63">
        <w:t>Pathway Analysis in Ingenuity</w:t>
      </w:r>
      <w:r>
        <w:t xml:space="preserve"> was used to </w:t>
      </w:r>
      <w:r w:rsidRPr="00010F63">
        <w:rPr>
          <w:bCs/>
        </w:rPr>
        <w:t>identify upstream regulators</w:t>
      </w:r>
      <w:r w:rsidR="0062305C">
        <w:rPr>
          <w:bCs/>
        </w:rPr>
        <w:t xml:space="preserve"> </w:t>
      </w:r>
      <w:r>
        <w:rPr>
          <w:bCs/>
        </w:rPr>
        <w:t>and are fully annotated in separate tabs for cluster 1 and 2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7800"/>
      </w:tblGrid>
      <w:tr w:rsidR="00010F63" w:rsidRPr="00010F63" w:rsidTr="00010F63">
        <w:trPr>
          <w:trHeight w:val="320"/>
        </w:trPr>
        <w:tc>
          <w:tcPr>
            <w:tcW w:w="7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0F63" w:rsidRPr="00010F63" w:rsidRDefault="00010F63" w:rsidP="00010F63"/>
        </w:tc>
      </w:tr>
      <w:tr w:rsidR="00010F63" w:rsidRPr="00010F63" w:rsidTr="00010F63">
        <w:trPr>
          <w:trHeight w:val="320"/>
        </w:trPr>
        <w:tc>
          <w:tcPr>
            <w:tcW w:w="7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0F63" w:rsidRPr="00010F63" w:rsidRDefault="00010F63" w:rsidP="00010F63"/>
        </w:tc>
      </w:tr>
      <w:tr w:rsidR="00010F63" w:rsidRPr="00010F63" w:rsidTr="00010F63">
        <w:trPr>
          <w:trHeight w:val="320"/>
        </w:trPr>
        <w:tc>
          <w:tcPr>
            <w:tcW w:w="7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0F63" w:rsidRPr="00010F63" w:rsidRDefault="00010F63" w:rsidP="00010F63"/>
        </w:tc>
      </w:tr>
    </w:tbl>
    <w:p w:rsidR="0003328D" w:rsidRPr="00010F63" w:rsidRDefault="0003328D"/>
    <w:sectPr w:rsidR="0003328D" w:rsidRPr="00010F63" w:rsidSect="003A3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63"/>
    <w:rsid w:val="00010F63"/>
    <w:rsid w:val="00020CD2"/>
    <w:rsid w:val="0003328D"/>
    <w:rsid w:val="00051EBF"/>
    <w:rsid w:val="00054F41"/>
    <w:rsid w:val="00073382"/>
    <w:rsid w:val="000C1B1A"/>
    <w:rsid w:val="00120339"/>
    <w:rsid w:val="001A039D"/>
    <w:rsid w:val="001B0B35"/>
    <w:rsid w:val="001D0C04"/>
    <w:rsid w:val="002951E8"/>
    <w:rsid w:val="002B68A6"/>
    <w:rsid w:val="00374919"/>
    <w:rsid w:val="003A359A"/>
    <w:rsid w:val="003B24FE"/>
    <w:rsid w:val="00402774"/>
    <w:rsid w:val="00417019"/>
    <w:rsid w:val="00440934"/>
    <w:rsid w:val="004A52DB"/>
    <w:rsid w:val="00594A0F"/>
    <w:rsid w:val="005A620F"/>
    <w:rsid w:val="0062305C"/>
    <w:rsid w:val="00626A83"/>
    <w:rsid w:val="006363F8"/>
    <w:rsid w:val="00671E39"/>
    <w:rsid w:val="006F5D4A"/>
    <w:rsid w:val="00712EB9"/>
    <w:rsid w:val="007161DF"/>
    <w:rsid w:val="00742BBE"/>
    <w:rsid w:val="007C2E60"/>
    <w:rsid w:val="007C6321"/>
    <w:rsid w:val="00837449"/>
    <w:rsid w:val="008A4EAB"/>
    <w:rsid w:val="008C4F94"/>
    <w:rsid w:val="008E0C7B"/>
    <w:rsid w:val="0091002C"/>
    <w:rsid w:val="00935549"/>
    <w:rsid w:val="00986C9B"/>
    <w:rsid w:val="009A1B5B"/>
    <w:rsid w:val="009A293A"/>
    <w:rsid w:val="00A1384C"/>
    <w:rsid w:val="00A2425A"/>
    <w:rsid w:val="00A422BE"/>
    <w:rsid w:val="00B16216"/>
    <w:rsid w:val="00B9228E"/>
    <w:rsid w:val="00C44D19"/>
    <w:rsid w:val="00C65C36"/>
    <w:rsid w:val="00C914DA"/>
    <w:rsid w:val="00D57240"/>
    <w:rsid w:val="00DA3C2F"/>
    <w:rsid w:val="00DF51EE"/>
    <w:rsid w:val="00E33408"/>
    <w:rsid w:val="00EA72AD"/>
    <w:rsid w:val="00EB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7438"/>
  <w14:defaultImageDpi w14:val="32767"/>
  <w15:chartTrackingRefBased/>
  <w15:docId w15:val="{05D343D7-8BD9-2C44-A808-59BC0A0D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10F6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4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4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1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el.lehmann@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Michael (NIH/NIMH) [E]</dc:creator>
  <cp:keywords/>
  <dc:description/>
  <cp:lastModifiedBy>Lehmann, Michael (NIH/NIMH) [E]</cp:lastModifiedBy>
  <cp:revision>3</cp:revision>
  <dcterms:created xsi:type="dcterms:W3CDTF">2018-05-17T21:14:00Z</dcterms:created>
  <dcterms:modified xsi:type="dcterms:W3CDTF">2018-05-17T21:15:00Z</dcterms:modified>
</cp:coreProperties>
</file>